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573ED" w14:textId="77777777" w:rsidR="00D65162" w:rsidRDefault="00132217">
      <w:pPr>
        <w:keepNext/>
        <w:keepLines/>
        <w:adjustRightInd w:val="0"/>
        <w:snapToGrid w:val="0"/>
        <w:spacing w:line="360" w:lineRule="auto"/>
        <w:jc w:val="center"/>
        <w:outlineLvl w:val="1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&lt;</w:t>
      </w:r>
      <w:r>
        <w:rPr>
          <w:rFonts w:ascii="Times New Roman" w:eastAsia="SimSun" w:hAnsi="Times New Roman" w:cs="Times New Roman"/>
          <w:b/>
          <w:sz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sz w:val="24"/>
        </w:rPr>
        <w:t>figure</w:t>
      </w:r>
      <w:r>
        <w:rPr>
          <w:rFonts w:ascii="Times New Roman" w:eastAsia="SimSun" w:hAnsi="Times New Roman" w:cs="Times New Roman"/>
          <w:b/>
          <w:sz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</w:rPr>
        <w:t>&gt;</w:t>
      </w:r>
    </w:p>
    <w:p w14:paraId="2BAD3652" w14:textId="77777777" w:rsidR="00D65162" w:rsidRDefault="00D65162">
      <w:pPr>
        <w:ind w:left="-1219" w:right="-1278"/>
        <w:jc w:val="center"/>
      </w:pPr>
    </w:p>
    <w:p w14:paraId="2F09BEDB" w14:textId="77777777" w:rsidR="00D65162" w:rsidRDefault="00132217">
      <w:pPr>
        <w:ind w:left="-1219" w:right="-1278"/>
        <w:jc w:val="center"/>
      </w:pPr>
      <w:r>
        <w:rPr>
          <w:rFonts w:hint="eastAsia"/>
          <w:noProof/>
        </w:rPr>
        <w:drawing>
          <wp:inline distT="0" distB="0" distL="114300" distR="114300" wp14:anchorId="3BA4BFC0" wp14:editId="3A5D08CF">
            <wp:extent cx="5417820" cy="1663065"/>
            <wp:effectExtent l="0" t="0" r="5080" b="635"/>
            <wp:docPr id="2" name="图片 2" descr="17337974825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3379748254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782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BB3F2" w14:textId="77777777" w:rsidR="00D65162" w:rsidRDefault="00132217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color w:val="000000"/>
          <w:sz w:val="24"/>
        </w:rPr>
        <w:t xml:space="preserve">S1 </w:t>
      </w:r>
      <w:r>
        <w:rPr>
          <w:rFonts w:ascii="Times New Roman" w:hAnsi="Times New Roman" w:cs="Times New Roman" w:hint="eastAsia"/>
          <w:sz w:val="24"/>
        </w:rPr>
        <w:t xml:space="preserve">Composition and relative abundance of major </w:t>
      </w:r>
      <w:r>
        <w:rPr>
          <w:rFonts w:ascii="Times New Roman" w:hAnsi="Times New Roman" w:cs="Times New Roman"/>
          <w:sz w:val="24"/>
        </w:rPr>
        <w:t>bacterial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and fungal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taxa in different developmental stages of </w:t>
      </w:r>
      <w:r>
        <w:rPr>
          <w:rFonts w:ascii="Times New Roman" w:eastAsia="Times New Roman" w:hAnsi="Times New Roman" w:cs="Times New Roman" w:hint="eastAsia"/>
          <w:color w:val="000000"/>
          <w:sz w:val="24"/>
        </w:rPr>
        <w:t>seeds and seedlings</w:t>
      </w:r>
      <w:r>
        <w:rPr>
          <w:rFonts w:ascii="Times New Roman" w:hAnsi="Times New Roman" w:cs="Times New Roman" w:hint="eastAsia"/>
          <w:sz w:val="24"/>
        </w:rPr>
        <w:t xml:space="preserve"> at the </w:t>
      </w:r>
      <w:r>
        <w:rPr>
          <w:rFonts w:ascii="Times New Roman" w:hAnsi="Times New Roman" w:cs="Times New Roman"/>
          <w:sz w:val="24"/>
        </w:rPr>
        <w:t>phylum</w:t>
      </w:r>
      <w:r>
        <w:rPr>
          <w:rFonts w:ascii="Times New Roman" w:hAnsi="Times New Roman" w:cs="Times New Roman" w:hint="eastAsia"/>
          <w:sz w:val="24"/>
        </w:rPr>
        <w:t xml:space="preserve"> level. Phyla</w:t>
      </w:r>
      <w:r>
        <w:rPr>
          <w:rFonts w:ascii="Times New Roman" w:hAnsi="Times New Roman" w:cs="Times New Roman"/>
          <w:sz w:val="24"/>
        </w:rPr>
        <w:t xml:space="preserve"> less than 1% of the total reads were grouped into “others”</w:t>
      </w:r>
      <w:r>
        <w:rPr>
          <w:rFonts w:ascii="Times New Roman" w:hAnsi="Times New Roman" w:cs="Times New Roman" w:hint="eastAsia"/>
          <w:sz w:val="24"/>
        </w:rPr>
        <w:t>.</w:t>
      </w:r>
    </w:p>
    <w:p w14:paraId="24632355" w14:textId="77777777" w:rsidR="00D65162" w:rsidRDefault="00D65162">
      <w:pPr>
        <w:rPr>
          <w:rFonts w:ascii="Times New Roman" w:hAnsi="Times New Roman" w:cs="Times New Roman"/>
          <w:sz w:val="24"/>
        </w:rPr>
      </w:pPr>
    </w:p>
    <w:p w14:paraId="0A4F343F" w14:textId="77777777" w:rsidR="00D65162" w:rsidRDefault="00D65162">
      <w:pPr>
        <w:rPr>
          <w:rFonts w:ascii="Times New Roman" w:hAnsi="Times New Roman" w:cs="Times New Roman"/>
          <w:sz w:val="24"/>
        </w:rPr>
      </w:pPr>
    </w:p>
    <w:p w14:paraId="1B94097D" w14:textId="77777777" w:rsidR="00D65162" w:rsidRDefault="00D65162">
      <w:pPr>
        <w:rPr>
          <w:rFonts w:ascii="Times New Roman" w:hAnsi="Times New Roman" w:cs="Times New Roman"/>
          <w:sz w:val="24"/>
        </w:rPr>
      </w:pPr>
    </w:p>
    <w:p w14:paraId="193CC785" w14:textId="77777777" w:rsidR="00D65162" w:rsidRDefault="00132217"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1E27C1CC" wp14:editId="7642655B">
            <wp:extent cx="5496560" cy="3390265"/>
            <wp:effectExtent l="0" t="0" r="2540" b="635"/>
            <wp:docPr id="4" name="图片 4" descr="1733818741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3381874148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656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S2 </w:t>
      </w:r>
      <w:r>
        <w:rPr>
          <w:rFonts w:ascii="Times New Roman" w:eastAsia="SimSun" w:hAnsi="Times New Roman" w:cs="Times New Roman" w:hint="eastAsia"/>
          <w:sz w:val="24"/>
        </w:rPr>
        <w:t xml:space="preserve">Volcano plot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illustrating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the enrichment and depletion patterns of bacterial microbiomes in the </w:t>
      </w:r>
      <w:r>
        <w:rPr>
          <w:rFonts w:ascii="Times New Roman" w:hAnsi="Times New Roman" w:cs="Times New Roman" w:hint="eastAsia"/>
          <w:sz w:val="24"/>
        </w:rPr>
        <w:t>different developmental stages</w:t>
      </w:r>
      <w:r>
        <w:rPr>
          <w:rFonts w:ascii="Times New Roman" w:eastAsia="SimSun" w:hAnsi="Times New Roman" w:cs="Times New Roman" w:hint="eastAsia"/>
          <w:sz w:val="24"/>
        </w:rPr>
        <w:t xml:space="preserve"> compared with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Stage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1</w:t>
      </w:r>
      <w:r>
        <w:rPr>
          <w:rFonts w:ascii="Times New Roman" w:eastAsia="SimSun" w:hAnsi="Times New Roman" w:cs="Times New Roman" w:hint="eastAsia"/>
          <w:sz w:val="24"/>
        </w:rPr>
        <w:t>. Triangles represent significantly enriched OTUs, while squares represent significantly depleted OTUs. Only the top 5 OTUs in terms of enrichment/depletion are labeled with their taxonomic names in the figure.</w:t>
      </w:r>
    </w:p>
    <w:p w14:paraId="4BBEFB41" w14:textId="77777777" w:rsidR="00D65162" w:rsidRDefault="00D65162">
      <w:pPr>
        <w:rPr>
          <w:rFonts w:ascii="Times New Roman" w:eastAsia="SimSun" w:hAnsi="Times New Roman" w:cs="Times New Roman"/>
          <w:b/>
          <w:color w:val="000000"/>
          <w:sz w:val="24"/>
        </w:rPr>
      </w:pPr>
    </w:p>
    <w:p w14:paraId="78B9C074" w14:textId="77777777" w:rsidR="00D65162" w:rsidRDefault="00D65162">
      <w:pPr>
        <w:rPr>
          <w:rFonts w:ascii="Times New Roman" w:eastAsia="SimSun" w:hAnsi="Times New Roman" w:cs="Times New Roman"/>
          <w:b/>
          <w:color w:val="000000"/>
          <w:sz w:val="24"/>
        </w:rPr>
      </w:pPr>
    </w:p>
    <w:p w14:paraId="09192C2A" w14:textId="77777777" w:rsidR="00D65162" w:rsidRDefault="00132217">
      <w:pPr>
        <w:rPr>
          <w:sz w:val="24"/>
        </w:rPr>
      </w:pPr>
      <w:r>
        <w:rPr>
          <w:rFonts w:ascii="Times New Roman" w:eastAsia="SimSun" w:hAnsi="Times New Roman" w:cs="Times New Roman" w:hint="eastAsia"/>
          <w:b/>
          <w:noProof/>
          <w:sz w:val="24"/>
        </w:rPr>
        <w:lastRenderedPageBreak/>
        <w:drawing>
          <wp:inline distT="0" distB="0" distL="114300" distR="114300" wp14:anchorId="6C374160" wp14:editId="1ED400AE">
            <wp:extent cx="5760085" cy="3435985"/>
            <wp:effectExtent l="0" t="0" r="5715" b="5715"/>
            <wp:docPr id="3" name="图片 3" descr="1733818669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3381866975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S3 </w:t>
      </w:r>
      <w:r>
        <w:rPr>
          <w:rFonts w:ascii="Times New Roman" w:eastAsia="SimSun" w:hAnsi="Times New Roman" w:cs="Times New Roman" w:hint="eastAsia"/>
          <w:sz w:val="24"/>
        </w:rPr>
        <w:t xml:space="preserve">Volcano plot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illustrating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the enrichment and depletion patterns of fungal microbiomes in the </w:t>
      </w:r>
      <w:r>
        <w:rPr>
          <w:rFonts w:ascii="Times New Roman" w:hAnsi="Times New Roman" w:cs="Times New Roman" w:hint="eastAsia"/>
          <w:sz w:val="24"/>
        </w:rPr>
        <w:t>different developmental stages</w:t>
      </w:r>
      <w:r>
        <w:rPr>
          <w:rFonts w:ascii="Times New Roman" w:eastAsia="SimSun" w:hAnsi="Times New Roman" w:cs="Times New Roman" w:hint="eastAsia"/>
          <w:sz w:val="24"/>
        </w:rPr>
        <w:t xml:space="preserve"> compared with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Stage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1</w:t>
      </w:r>
      <w:r>
        <w:rPr>
          <w:rFonts w:ascii="Times New Roman" w:eastAsia="SimSun" w:hAnsi="Times New Roman" w:cs="Times New Roman" w:hint="eastAsia"/>
          <w:sz w:val="24"/>
        </w:rPr>
        <w:t>. Triangles represent significantly enriched OTUs, while squares represent significantly depleted OTUs. Only the top 5 OTUs in terms of enrichment/depletion are labeled with their taxonomic names in the figure.</w:t>
      </w:r>
    </w:p>
    <w:p w14:paraId="25BFEADA" w14:textId="77777777" w:rsidR="00D65162" w:rsidRDefault="00D65162">
      <w:pPr>
        <w:keepNext/>
        <w:keepLines/>
        <w:adjustRightInd w:val="0"/>
        <w:snapToGrid w:val="0"/>
        <w:spacing w:line="360" w:lineRule="auto"/>
        <w:outlineLvl w:val="1"/>
        <w:rPr>
          <w:rFonts w:ascii="Times New Roman" w:eastAsia="SimSun" w:hAnsi="Times New Roman" w:cs="Times New Roman"/>
          <w:b/>
          <w:sz w:val="24"/>
        </w:rPr>
        <w:sectPr w:rsidR="00D651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A16B63" w14:textId="77777777" w:rsidR="00D65162" w:rsidRDefault="00D65162">
      <w:pPr>
        <w:keepNext/>
        <w:keepLines/>
        <w:adjustRightInd w:val="0"/>
        <w:snapToGrid w:val="0"/>
        <w:spacing w:line="360" w:lineRule="auto"/>
        <w:outlineLvl w:val="1"/>
        <w:rPr>
          <w:rFonts w:ascii="Times New Roman" w:eastAsia="SimSun" w:hAnsi="Times New Roman" w:cs="Times New Roman"/>
          <w:b/>
          <w:sz w:val="24"/>
        </w:rPr>
      </w:pPr>
    </w:p>
    <w:p w14:paraId="21A185AA" w14:textId="77777777" w:rsidR="00D65162" w:rsidRDefault="00132217">
      <w:pPr>
        <w:keepNext/>
        <w:keepLines/>
        <w:adjustRightInd w:val="0"/>
        <w:snapToGrid w:val="0"/>
        <w:spacing w:line="360" w:lineRule="auto"/>
        <w:jc w:val="center"/>
        <w:outlineLvl w:val="1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&lt;</w:t>
      </w:r>
      <w:r>
        <w:rPr>
          <w:rFonts w:ascii="Times New Roman" w:eastAsia="SimSun" w:hAnsi="Times New Roman" w:cs="Times New Roman"/>
          <w:b/>
          <w:sz w:val="24"/>
        </w:rPr>
        <w:t>Supplementary tables</w:t>
      </w:r>
      <w:r>
        <w:rPr>
          <w:rFonts w:ascii="Times New Roman" w:eastAsia="SimSun" w:hAnsi="Times New Roman" w:cs="Times New Roman" w:hint="eastAsia"/>
          <w:b/>
          <w:sz w:val="24"/>
        </w:rPr>
        <w:t>&gt;</w:t>
      </w:r>
    </w:p>
    <w:p w14:paraId="4C919649" w14:textId="77777777" w:rsidR="00D65162" w:rsidRDefault="00132217">
      <w:pPr>
        <w:keepNext/>
        <w:keepLines/>
        <w:outlineLvl w:val="1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Table S1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The </w:t>
      </w:r>
      <w:r>
        <w:rPr>
          <w:rFonts w:ascii="Times New Roman" w:eastAsia="SimSun" w:hAnsi="Times New Roman" w:cs="Times New Roman"/>
          <w:color w:val="000000"/>
          <w:sz w:val="24"/>
        </w:rPr>
        <w:t>PCR amplification conditions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in this study.</w:t>
      </w:r>
    </w:p>
    <w:tbl>
      <w:tblPr>
        <w:tblW w:w="7778" w:type="dxa"/>
        <w:jc w:val="center"/>
        <w:tblLook w:val="04A0" w:firstRow="1" w:lastRow="0" w:firstColumn="1" w:lastColumn="0" w:noHBand="0" w:noVBand="1"/>
      </w:tblPr>
      <w:tblGrid>
        <w:gridCol w:w="1077"/>
        <w:gridCol w:w="968"/>
        <w:gridCol w:w="3628"/>
        <w:gridCol w:w="2105"/>
      </w:tblGrid>
      <w:tr w:rsidR="00D65162" w14:paraId="69C6A776" w14:textId="77777777">
        <w:trPr>
          <w:trHeight w:val="181"/>
          <w:jc w:val="center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F4BF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e fragmen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1BCE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823D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quence (5’-3’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48F3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CR program</w:t>
            </w:r>
          </w:p>
        </w:tc>
      </w:tr>
      <w:tr w:rsidR="00D65162" w14:paraId="1624D1BB" w14:textId="77777777">
        <w:trPr>
          <w:trHeight w:val="996"/>
          <w:jc w:val="center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1357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0EB1B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S1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C58D22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TGGTCATTTAGAGGAAGTAA</w:t>
            </w:r>
          </w:p>
        </w:tc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41349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OLE_LINK3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re-denaturation at 95℃ for 3 min, 35 cycle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95℃ for 30 s, 55℃ for 30 s and 72℃ for 45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Start w:id="1" w:name="OLE_LINK32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 final elongation at</w:t>
            </w:r>
            <w:bookmarkEnd w:id="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72℃ for 10 min.</w:t>
            </w:r>
            <w:bookmarkEnd w:id="0"/>
          </w:p>
        </w:tc>
      </w:tr>
      <w:tr w:rsidR="00D65162" w14:paraId="6B4D7620" w14:textId="77777777">
        <w:trPr>
          <w:trHeight w:val="1064"/>
          <w:jc w:val="center"/>
        </w:trPr>
        <w:tc>
          <w:tcPr>
            <w:tcW w:w="107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8EB04D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E4AC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S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5653E1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TGCGTTCTTCATCGATGC</w:t>
            </w:r>
          </w:p>
        </w:tc>
        <w:tc>
          <w:tcPr>
            <w:tcW w:w="21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CDE6B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65162" w14:paraId="29C4FD1B" w14:textId="77777777">
        <w:trPr>
          <w:trHeight w:val="1091"/>
          <w:jc w:val="center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99FD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S rR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6AD0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9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99249D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CMGGATTAGATACCCKG</w:t>
            </w:r>
          </w:p>
        </w:tc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E558D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2" w:name="OLE_LINK33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re-denaturation at 95°C for 3 min, 27 cycle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95°C for 30 s, 55°C for 30 s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72°C for 45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 final elongation at 72°C for 10 m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bookmarkEnd w:id="2"/>
          </w:p>
        </w:tc>
      </w:tr>
      <w:tr w:rsidR="00D65162" w14:paraId="7543916D" w14:textId="77777777">
        <w:trPr>
          <w:trHeight w:val="919"/>
          <w:jc w:val="center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ECA75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98F3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9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83155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GGGCGGTGTGTRC</w:t>
            </w:r>
          </w:p>
        </w:tc>
        <w:tc>
          <w:tcPr>
            <w:tcW w:w="21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9698F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D65162" w14:paraId="7A9FE134" w14:textId="77777777">
        <w:trPr>
          <w:trHeight w:val="1003"/>
          <w:jc w:val="center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F3D1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C5E1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9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23E92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CMGGATTAGATACCCKG</w:t>
            </w:r>
          </w:p>
        </w:tc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73318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re-denaturation at 95°C for 3 min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ycle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95°C for 30 s, 55°C for 30 s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72°C for 45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 final elongation at 72°C for 10 m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D65162" w14:paraId="579E401F" w14:textId="77777777">
        <w:trPr>
          <w:trHeight w:val="1063"/>
          <w:jc w:val="center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F7EA7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AB9B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93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B279CA" w14:textId="77777777" w:rsidR="00D65162" w:rsidRDefault="0013221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GTCATCCCCACCTTCC</w:t>
            </w:r>
          </w:p>
        </w:tc>
        <w:tc>
          <w:tcPr>
            <w:tcW w:w="21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726F4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6D0ECB29" w14:textId="77777777" w:rsidR="00D65162" w:rsidRDefault="00D65162">
      <w:pPr>
        <w:rPr>
          <w:rFonts w:ascii="Times New Roman" w:eastAsia="SimSun" w:hAnsi="Times New Roman" w:cs="Times New Roman"/>
          <w:b/>
          <w:sz w:val="24"/>
        </w:rPr>
      </w:pPr>
    </w:p>
    <w:p w14:paraId="6B94E54B" w14:textId="77777777" w:rsidR="00D65162" w:rsidRDefault="00D65162">
      <w:pPr>
        <w:rPr>
          <w:rFonts w:ascii="Times New Roman" w:eastAsia="SimSun" w:hAnsi="Times New Roman" w:cs="Times New Roman"/>
          <w:b/>
          <w:sz w:val="24"/>
        </w:rPr>
      </w:pPr>
    </w:p>
    <w:p w14:paraId="4A2D62C2" w14:textId="77777777" w:rsidR="00D65162" w:rsidRDefault="00D65162">
      <w:pPr>
        <w:rPr>
          <w:rFonts w:ascii="Times New Roman" w:eastAsia="SimSun" w:hAnsi="Times New Roman" w:cs="Times New Roman"/>
          <w:b/>
          <w:sz w:val="24"/>
        </w:rPr>
      </w:pPr>
    </w:p>
    <w:p w14:paraId="4A3297B3" w14:textId="77777777" w:rsidR="00D65162" w:rsidRDefault="00132217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sz w:val="24"/>
        </w:rPr>
        <w:t>2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The relative abundances of endophytic </w:t>
      </w:r>
      <w:r>
        <w:rPr>
          <w:rFonts w:ascii="Times New Roman" w:eastAsia="SimSun" w:hAnsi="Times New Roman" w:cs="Times New Roman" w:hint="eastAsia"/>
          <w:bCs/>
          <w:sz w:val="24"/>
        </w:rPr>
        <w:t>bacteri</w:t>
      </w:r>
      <w:r>
        <w:rPr>
          <w:rFonts w:ascii="Times New Roman" w:eastAsia="SimSun" w:hAnsi="Times New Roman" w:cs="Times New Roman" w:hint="eastAsia"/>
          <w:bCs/>
          <w:sz w:val="24"/>
        </w:rPr>
        <w:t>al communities on phylum level at different treatments (</w:t>
      </w:r>
      <w:r>
        <w:rPr>
          <w:rFonts w:ascii="Times New Roman" w:eastAsia="SimSun" w:hAnsi="Times New Roman" w:cs="Times New Roman" w:hint="eastAsia"/>
          <w:bCs/>
          <w:sz w:val="24"/>
        </w:rPr>
        <w:t>±</w:t>
      </w:r>
      <w:r>
        <w:rPr>
          <w:rFonts w:ascii="Times New Roman" w:eastAsia="SimSun" w:hAnsi="Times New Roman" w:cs="Times New Roman" w:hint="eastAsia"/>
          <w:bCs/>
          <w:sz w:val="24"/>
        </w:rPr>
        <w:t>SEM, n = 3/treatment, %)</w:t>
      </w:r>
    </w:p>
    <w:tbl>
      <w:tblPr>
        <w:tblW w:w="10416" w:type="dxa"/>
        <w:jc w:val="center"/>
        <w:tblLook w:val="04A0" w:firstRow="1" w:lastRow="0" w:firstColumn="1" w:lastColumn="0" w:noHBand="0" w:noVBand="1"/>
      </w:tblPr>
      <w:tblGrid>
        <w:gridCol w:w="1127"/>
        <w:gridCol w:w="1483"/>
        <w:gridCol w:w="1316"/>
        <w:gridCol w:w="1265"/>
        <w:gridCol w:w="1649"/>
        <w:gridCol w:w="1338"/>
        <w:gridCol w:w="1583"/>
        <w:gridCol w:w="1265"/>
      </w:tblGrid>
      <w:tr w:rsidR="00D65162" w14:paraId="72F65085" w14:textId="77777777">
        <w:trPr>
          <w:trHeight w:val="337"/>
          <w:jc w:val="center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2851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8C61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04D23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Bacteroidota</w:t>
            </w:r>
            <w:proofErr w:type="spellEnd"/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1BB7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06C4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ctinobacteriot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719F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yxococcot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3CE73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cidobacteriota</w:t>
            </w:r>
            <w:proofErr w:type="spellEnd"/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ED67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thers</w:t>
            </w:r>
          </w:p>
        </w:tc>
      </w:tr>
      <w:tr w:rsidR="00D65162" w14:paraId="08824249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BEE7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8E1B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.64±3.31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78EFA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70±2.60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E5A9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01±2.73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354D6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3±0.23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77BB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26C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78EE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3±0.04 c</w:t>
            </w:r>
          </w:p>
        </w:tc>
      </w:tr>
      <w:tr w:rsidR="00D65162" w14:paraId="59820589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35A27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7898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.79±2.39 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4AE8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4±0.39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855B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29±2.63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E5F0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±0.18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502C7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C6AF6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45BC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±0.03 c</w:t>
            </w:r>
          </w:p>
        </w:tc>
      </w:tr>
      <w:tr w:rsidR="00D65162" w14:paraId="765066FA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B389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57606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.14±1.52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973E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29±2.14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8153B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48±3.16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748C2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.97±0.49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1D93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7B2A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CB09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±0.01 c</w:t>
            </w:r>
          </w:p>
        </w:tc>
      </w:tr>
      <w:tr w:rsidR="00D65162" w14:paraId="42531F4C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8B6CE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D729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.34±3.20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11BA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8±0.87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F0D5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4±0.19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EBDF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5±1.09 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B330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0±0.64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F2770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±0.01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C2FD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3±0.45 ab</w:t>
            </w:r>
          </w:p>
        </w:tc>
      </w:tr>
      <w:tr w:rsidR="00D65162" w14:paraId="1971831D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E46D3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DCEB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6.54±5.43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F004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0±6.96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2A11B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±0.33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F73BC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.06±1.49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C28A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0±0.56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0DB8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±0.02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26E6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4±0.89 b</w:t>
            </w:r>
          </w:p>
        </w:tc>
      </w:tr>
      <w:tr w:rsidR="00D65162" w14:paraId="0FA35920" w14:textId="77777777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FBD6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14E3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.09±1.93 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35AB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49±0.66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D0A0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9±1.08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6C69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2±0.85 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CBDE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8±0.02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6F4D1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±0.02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EC7DC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4±0.01 ab</w:t>
            </w:r>
          </w:p>
        </w:tc>
      </w:tr>
      <w:tr w:rsidR="00D65162" w14:paraId="173BB59A" w14:textId="77777777">
        <w:trPr>
          <w:trHeight w:val="3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EDBD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63CDC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.16±1.96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AE20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0±2.95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DF4F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0±0.46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4C950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2±0.93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D346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7±0.28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CF78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±0.81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CE6B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5±0.28 a</w:t>
            </w:r>
          </w:p>
        </w:tc>
      </w:tr>
    </w:tbl>
    <w:p w14:paraId="68B2948F" w14:textId="77777777" w:rsidR="00D65162" w:rsidRDefault="00132217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t xml:space="preserve">Significant differences among treatments are </w:t>
      </w:r>
      <w:r>
        <w:rPr>
          <w:rFonts w:ascii="Times New Roman" w:eastAsia="SimSun" w:hAnsi="Times New Roman" w:cs="Times New Roman" w:hint="eastAsia"/>
          <w:bCs/>
          <w:sz w:val="24"/>
        </w:rPr>
        <w:t>shown by different lowercase letters within the column, according to a least significant difference test (LSD; p &lt; 0.05).</w:t>
      </w:r>
    </w:p>
    <w:p w14:paraId="25FA13F5" w14:textId="77777777" w:rsidR="00D65162" w:rsidRDefault="00D65162">
      <w:pPr>
        <w:rPr>
          <w:rFonts w:ascii="Times New Roman" w:eastAsia="SimSun" w:hAnsi="Times New Roman" w:cs="Times New Roman"/>
          <w:b/>
          <w:color w:val="0000FF"/>
          <w:sz w:val="24"/>
        </w:rPr>
      </w:pPr>
    </w:p>
    <w:p w14:paraId="05DC67F6" w14:textId="77777777" w:rsidR="00D65162" w:rsidRDefault="00D65162">
      <w:pPr>
        <w:rPr>
          <w:rFonts w:ascii="Times New Roman" w:eastAsia="SimSun" w:hAnsi="Times New Roman" w:cs="Times New Roman"/>
          <w:b/>
          <w:sz w:val="24"/>
        </w:rPr>
      </w:pPr>
    </w:p>
    <w:p w14:paraId="738D068E" w14:textId="77777777" w:rsidR="00D65162" w:rsidRDefault="00132217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sz w:val="24"/>
        </w:rPr>
        <w:t>3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</w:rPr>
        <w:t>The relative abundances of endophytic fungal communities on phylum level at different treatments (</w:t>
      </w:r>
      <w:r>
        <w:rPr>
          <w:rFonts w:ascii="Times New Roman" w:eastAsia="SimSun" w:hAnsi="Times New Roman" w:cs="Times New Roman" w:hint="eastAsia"/>
          <w:bCs/>
          <w:sz w:val="24"/>
        </w:rPr>
        <w:t>±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SEM, n = </w:t>
      </w:r>
      <w:r>
        <w:rPr>
          <w:rFonts w:ascii="Times New Roman" w:eastAsia="SimSun" w:hAnsi="Times New Roman" w:cs="Times New Roman" w:hint="eastAsia"/>
          <w:bCs/>
          <w:sz w:val="24"/>
        </w:rPr>
        <w:t>3/treatment, %)</w:t>
      </w:r>
    </w:p>
    <w:tbl>
      <w:tblPr>
        <w:tblW w:w="9856" w:type="dxa"/>
        <w:jc w:val="center"/>
        <w:tblLook w:val="04A0" w:firstRow="1" w:lastRow="0" w:firstColumn="1" w:lastColumn="0" w:noHBand="0" w:noVBand="1"/>
      </w:tblPr>
      <w:tblGrid>
        <w:gridCol w:w="1127"/>
        <w:gridCol w:w="1387"/>
        <w:gridCol w:w="1472"/>
        <w:gridCol w:w="1472"/>
        <w:gridCol w:w="2128"/>
        <w:gridCol w:w="1672"/>
        <w:gridCol w:w="1398"/>
      </w:tblGrid>
      <w:tr w:rsidR="00D65162" w14:paraId="37D1584B" w14:textId="77777777">
        <w:trPr>
          <w:trHeight w:val="325"/>
          <w:jc w:val="center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16CA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1E7E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scomycot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93A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ozellomycota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089B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Basidiomycot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F6BC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nclassified_k__Fung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74DF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hytridiomycota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618C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thers</w:t>
            </w:r>
          </w:p>
        </w:tc>
      </w:tr>
      <w:tr w:rsidR="00D65162" w14:paraId="6219DCBB" w14:textId="77777777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12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EAD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6.64±1.12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404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±0.003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EB00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7±0.98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3BF2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7±0.13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9275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7FFB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4±0.006 b</w:t>
            </w:r>
          </w:p>
        </w:tc>
      </w:tr>
      <w:tr w:rsidR="00D65162" w14:paraId="0F0B332A" w14:textId="77777777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D63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CAA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9.58±0.54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382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E72A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78±0.44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145B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3±0.12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372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D8DF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b</w:t>
            </w:r>
          </w:p>
        </w:tc>
      </w:tr>
      <w:tr w:rsidR="00D65162" w14:paraId="376033BA" w14:textId="77777777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993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0AD5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.64±1.19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E50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E2CF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76±1.29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0DD1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±0.10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C7C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0DFA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b</w:t>
            </w:r>
          </w:p>
        </w:tc>
      </w:tr>
      <w:tr w:rsidR="00D65162" w14:paraId="417C8CAF" w14:textId="77777777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D334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5C4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.62±11.86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E417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.43±16.96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1BDA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5±1.07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261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0±2.87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0C3A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7±4.26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FDD6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9±0.003 b</w:t>
            </w:r>
          </w:p>
        </w:tc>
      </w:tr>
      <w:tr w:rsidR="00D65162" w14:paraId="2D8BBFB7" w14:textId="77777777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E32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F1C6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.28±6.03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F30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36±4.32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8576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5±1.50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E71B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3±2.05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D957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±0.027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C704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5±0.029 b</w:t>
            </w:r>
          </w:p>
        </w:tc>
      </w:tr>
      <w:tr w:rsidR="00D65162" w14:paraId="26F3B7C9" w14:textId="77777777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8F3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22D7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.52±7.78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7164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86±10.53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F93A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2±2.22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FC43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9±0.71 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7FA8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9±0.20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3DB5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±0.013 b</w:t>
            </w:r>
          </w:p>
        </w:tc>
      </w:tr>
      <w:tr w:rsidR="00D65162" w14:paraId="4FA2BD2F" w14:textId="77777777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6B2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ge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1F9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.48±5.23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2F57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44±2.17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EC71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68±3.09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A64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0±2.22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D16F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6±0.28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5B58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36±0.289 a</w:t>
            </w:r>
          </w:p>
        </w:tc>
      </w:tr>
    </w:tbl>
    <w:p w14:paraId="3140A18C" w14:textId="77777777" w:rsidR="00D65162" w:rsidRDefault="00132217">
      <w:pPr>
        <w:rPr>
          <w:rFonts w:ascii="Times New Roman" w:eastAsia="SimSun" w:hAnsi="Times New Roman" w:cs="Times New Roman"/>
          <w:b/>
          <w:sz w:val="24"/>
        </w:rPr>
        <w:sectPr w:rsidR="00D651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bCs/>
          <w:sz w:val="24"/>
        </w:rPr>
        <w:t xml:space="preserve">Significant differences among treatments are shown by different lowercase </w:t>
      </w:r>
      <w:r>
        <w:rPr>
          <w:rFonts w:ascii="Times New Roman" w:eastAsia="SimSun" w:hAnsi="Times New Roman" w:cs="Times New Roman" w:hint="eastAsia"/>
          <w:bCs/>
          <w:sz w:val="24"/>
        </w:rPr>
        <w:t>letters within the column, according to a least significant difference test (LSD; p &lt; 0.05).</w:t>
      </w:r>
    </w:p>
    <w:p w14:paraId="178239CD" w14:textId="77777777" w:rsidR="00D65162" w:rsidRDefault="00D65162">
      <w:pPr>
        <w:rPr>
          <w:rFonts w:ascii="Times New Roman" w:eastAsia="SimSun" w:hAnsi="Times New Roman" w:cs="Times New Roman"/>
          <w:b/>
          <w:sz w:val="24"/>
        </w:rPr>
      </w:pPr>
    </w:p>
    <w:p w14:paraId="79F01AF3" w14:textId="77777777" w:rsidR="00D65162" w:rsidRDefault="00132217">
      <w:r>
        <w:rPr>
          <w:rFonts w:ascii="Times New Roman" w:eastAsia="SimSun" w:hAnsi="Times New Roman" w:cs="Times New Roman" w:hint="eastAsia"/>
          <w:b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sz w:val="24"/>
        </w:rPr>
        <w:t>4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Topology properties of the co-occurrence network of microbial communities in the </w:t>
      </w:r>
      <w:r>
        <w:rPr>
          <w:rFonts w:ascii="Times New Roman" w:eastAsia="Times New Roman" w:hAnsi="Times New Roman" w:cs="Times New Roman"/>
          <w:sz w:val="24"/>
        </w:rPr>
        <w:t>seeds</w:t>
      </w:r>
      <w:r>
        <w:rPr>
          <w:rFonts w:ascii="Times New Roman" w:eastAsia="SimSun" w:hAnsi="Times New Roman" w:cs="Times New Roman" w:hint="eastAsia"/>
          <w:sz w:val="24"/>
        </w:rPr>
        <w:t xml:space="preserve"> or </w:t>
      </w:r>
      <w:r>
        <w:rPr>
          <w:rFonts w:ascii="Times New Roman" w:eastAsia="Times New Roman" w:hAnsi="Times New Roman" w:cs="Times New Roman" w:hint="eastAsia"/>
          <w:sz w:val="24"/>
        </w:rPr>
        <w:t>seedling</w:t>
      </w:r>
      <w:r>
        <w:rPr>
          <w:rFonts w:ascii="Times New Roman" w:eastAsia="SimSun" w:hAnsi="Times New Roman" w:cs="Times New Roman" w:hint="eastAsia"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of </w:t>
      </w:r>
      <w:r>
        <w:rPr>
          <w:rFonts w:ascii="Times New Roman" w:eastAsia="Times New Roman" w:hAnsi="Times New Roman" w:cs="Times New Roman"/>
          <w:i/>
          <w:sz w:val="24"/>
        </w:rPr>
        <w:t>A. muelleri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at </w:t>
      </w:r>
      <w:r>
        <w:rPr>
          <w:rFonts w:ascii="Times New Roman" w:eastAsia="Times New Roman" w:hAnsi="Times New Roman" w:cs="Times New Roman"/>
          <w:sz w:val="24"/>
        </w:rPr>
        <w:t xml:space="preserve">different </w:t>
      </w:r>
      <w:r>
        <w:rPr>
          <w:rFonts w:ascii="Times New Roman" w:eastAsia="Times New Roman" w:hAnsi="Times New Roman" w:cs="Times New Roman"/>
          <w:sz w:val="24"/>
        </w:rPr>
        <w:t>developmental stages</w:t>
      </w:r>
      <w:r>
        <w:rPr>
          <w:rFonts w:ascii="Times New Roman" w:eastAsia="SimSun" w:hAnsi="Times New Roman" w:cs="Times New Roman" w:hint="eastAsia"/>
          <w:bCs/>
          <w:sz w:val="24"/>
        </w:rPr>
        <w:t>.</w:t>
      </w:r>
    </w:p>
    <w:tbl>
      <w:tblPr>
        <w:tblW w:w="8410" w:type="dxa"/>
        <w:tblInd w:w="98" w:type="dxa"/>
        <w:tblLook w:val="04A0" w:firstRow="1" w:lastRow="0" w:firstColumn="1" w:lastColumn="0" w:noHBand="0" w:noVBand="1"/>
      </w:tblPr>
      <w:tblGrid>
        <w:gridCol w:w="1870"/>
        <w:gridCol w:w="980"/>
        <w:gridCol w:w="990"/>
        <w:gridCol w:w="990"/>
        <w:gridCol w:w="990"/>
        <w:gridCol w:w="999"/>
        <w:gridCol w:w="1600"/>
      </w:tblGrid>
      <w:tr w:rsidR="00D65162" w14:paraId="747935BA" w14:textId="77777777">
        <w:trPr>
          <w:trHeight w:val="28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6E64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etwork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DBB9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167D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A805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AA1D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10525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45A4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verage Degree</w:t>
            </w:r>
          </w:p>
        </w:tc>
      </w:tr>
      <w:tr w:rsidR="00D65162" w14:paraId="6EA3CF30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F273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cterial-bacte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0528F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BE8C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EEAC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2644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.33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E05A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.67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AEBC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04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65162" w14:paraId="3D47D6DB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0507D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C7C31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520C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7E00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AC6B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.05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F6F1B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.95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4B88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455</w:t>
            </w:r>
          </w:p>
        </w:tc>
      </w:tr>
      <w:tr w:rsidR="00D65162" w14:paraId="660785F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A51CD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F0C878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7506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44AB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363B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82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E61CE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18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FC28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378</w:t>
            </w:r>
          </w:p>
        </w:tc>
      </w:tr>
      <w:tr w:rsidR="00D65162" w14:paraId="2897089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C5B42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35D8BA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84B0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36EA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933C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38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4C9E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.62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1ECD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183</w:t>
            </w:r>
          </w:p>
        </w:tc>
      </w:tr>
      <w:tr w:rsidR="00D65162" w14:paraId="4697F21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1233B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2165E1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E1B3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7DD5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72EE7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.61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3AE0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39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888E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.605</w:t>
            </w:r>
          </w:p>
        </w:tc>
      </w:tr>
      <w:tr w:rsidR="00D65162" w14:paraId="0C0E5B0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2F0172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748E1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3D11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C9CBE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0479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52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8450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48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DD69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.428</w:t>
            </w:r>
          </w:p>
        </w:tc>
      </w:tr>
      <w:tr w:rsidR="00D65162" w14:paraId="5CE7BBC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C65B1B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A1EC8E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CE3F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C1850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18DCF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98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0F85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02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A520C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.895</w:t>
            </w:r>
          </w:p>
        </w:tc>
      </w:tr>
      <w:tr w:rsidR="00D65162" w14:paraId="6644B471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B855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ungal–fung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6BEA8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D166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0A84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B3D31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06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57DB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94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461B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462</w:t>
            </w:r>
          </w:p>
        </w:tc>
      </w:tr>
      <w:tr w:rsidR="00D65162" w14:paraId="3A27233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B3787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E2623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9DC5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7B8D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B273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.76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D10C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24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A407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305</w:t>
            </w:r>
          </w:p>
        </w:tc>
      </w:tr>
      <w:tr w:rsidR="00D65162" w14:paraId="20DA28B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DD743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7CB42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D530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637C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60AFC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.80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0228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.2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89DC6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296</w:t>
            </w:r>
          </w:p>
        </w:tc>
      </w:tr>
      <w:tr w:rsidR="00D65162" w14:paraId="01ABC15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83278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509F7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BF4D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D9B9A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72A3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78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ADCC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.22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C416C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.03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65162" w14:paraId="28795E4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40A28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A6702F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A88C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DFBA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3B385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.43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C335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57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9BDF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.384</w:t>
            </w:r>
          </w:p>
        </w:tc>
      </w:tr>
      <w:tr w:rsidR="00D65162" w14:paraId="2F8D86F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1E64A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C7654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45F5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B4D5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4268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77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45F96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23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DDCD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845</w:t>
            </w:r>
          </w:p>
        </w:tc>
      </w:tr>
      <w:tr w:rsidR="00D65162" w14:paraId="1B7C32A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F4BF4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91BF83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CBF5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5094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72BE9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.35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077F99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65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7065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.5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0</w:t>
            </w:r>
          </w:p>
        </w:tc>
      </w:tr>
      <w:tr w:rsidR="00D65162" w14:paraId="47D028F1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B0A0E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cterial–fung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90B57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4F18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1C71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FA67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.42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22907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.58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C8ED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634</w:t>
            </w:r>
          </w:p>
        </w:tc>
      </w:tr>
      <w:tr w:rsidR="00D65162" w14:paraId="764B7A3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F7BCC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CF736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A48BA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DCED1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429A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02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DC92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98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1A917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805</w:t>
            </w:r>
          </w:p>
        </w:tc>
      </w:tr>
      <w:tr w:rsidR="00D65162" w14:paraId="5E8E06A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B7C39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F9690E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0097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7E9B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E7A2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.61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043F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39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C3DD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697</w:t>
            </w:r>
          </w:p>
        </w:tc>
      </w:tr>
      <w:tr w:rsidR="00D65162" w14:paraId="24005B5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2E7F4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92B98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A49A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E8409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1DDC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.73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A70D9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.27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126F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666</w:t>
            </w:r>
          </w:p>
        </w:tc>
      </w:tr>
      <w:tr w:rsidR="00D65162" w14:paraId="789FC38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C3C38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F0B9C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4D1C4B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431AB2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41A5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.69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54842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.31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5EBDB0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.364</w:t>
            </w:r>
          </w:p>
        </w:tc>
      </w:tr>
      <w:tr w:rsidR="00D65162" w14:paraId="5F74742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D13E5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9109CB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15CCD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21D2E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65F8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31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EB9496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69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01077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.872</w:t>
            </w:r>
          </w:p>
        </w:tc>
      </w:tr>
      <w:tr w:rsidR="00D65162" w14:paraId="37CFB02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7FA18" w14:textId="77777777" w:rsidR="00D65162" w:rsidRDefault="00D65162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237F9" w14:textId="77777777" w:rsidR="00D65162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age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A0958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57685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70A853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62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67A74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38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4892F" w14:textId="77777777" w:rsidR="00D65162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.898</w:t>
            </w:r>
          </w:p>
        </w:tc>
      </w:tr>
    </w:tbl>
    <w:p w14:paraId="35A4DCF2" w14:textId="77777777" w:rsidR="00D65162" w:rsidRDefault="00D65162"/>
    <w:p w14:paraId="10BD0C87" w14:textId="77777777" w:rsidR="00D65162" w:rsidRDefault="00D65162"/>
    <w:p w14:paraId="3F965E00" w14:textId="77777777" w:rsidR="00D65162" w:rsidRDefault="00D65162">
      <w:pPr>
        <w:rPr>
          <w:color w:val="0000FF"/>
        </w:rPr>
      </w:pPr>
    </w:p>
    <w:p w14:paraId="06A1005E" w14:textId="77777777" w:rsidR="00D65162" w:rsidRDefault="00D65162">
      <w:pPr>
        <w:rPr>
          <w:color w:val="0000FF"/>
        </w:rPr>
      </w:pPr>
    </w:p>
    <w:p w14:paraId="6997CBDF" w14:textId="77777777" w:rsidR="00D65162" w:rsidRDefault="00D65162">
      <w:pPr>
        <w:rPr>
          <w:color w:val="0000FF"/>
        </w:rPr>
      </w:pPr>
    </w:p>
    <w:p w14:paraId="7F750CEA" w14:textId="77777777" w:rsidR="00D65162" w:rsidRDefault="00D65162">
      <w:pPr>
        <w:rPr>
          <w:color w:val="0000FF"/>
        </w:rPr>
      </w:pPr>
    </w:p>
    <w:p w14:paraId="487D6438" w14:textId="77777777" w:rsidR="00D65162" w:rsidRDefault="00D65162">
      <w:pPr>
        <w:rPr>
          <w:color w:val="0000FF"/>
        </w:rPr>
      </w:pPr>
    </w:p>
    <w:p w14:paraId="0D7A91E3" w14:textId="77777777" w:rsidR="00D65162" w:rsidRDefault="00D65162">
      <w:pPr>
        <w:rPr>
          <w:color w:val="0000FF"/>
        </w:rPr>
      </w:pPr>
    </w:p>
    <w:p w14:paraId="323B6744" w14:textId="77777777" w:rsidR="00D65162" w:rsidRDefault="00D65162">
      <w:pPr>
        <w:rPr>
          <w:color w:val="0000FF"/>
        </w:rPr>
      </w:pPr>
    </w:p>
    <w:p w14:paraId="2BF55F37" w14:textId="77777777" w:rsidR="00D65162" w:rsidRDefault="00D65162">
      <w:pPr>
        <w:rPr>
          <w:color w:val="0000FF"/>
        </w:rPr>
      </w:pPr>
    </w:p>
    <w:p w14:paraId="7F528DB4" w14:textId="77777777" w:rsidR="00D65162" w:rsidRDefault="00D65162">
      <w:pPr>
        <w:rPr>
          <w:color w:val="0000FF"/>
        </w:rPr>
      </w:pPr>
    </w:p>
    <w:p w14:paraId="1D133298" w14:textId="77777777" w:rsidR="00D65162" w:rsidRDefault="00D65162">
      <w:pPr>
        <w:rPr>
          <w:color w:val="0000FF"/>
        </w:rPr>
      </w:pPr>
    </w:p>
    <w:p w14:paraId="0488C2F8" w14:textId="77777777" w:rsidR="00D65162" w:rsidRDefault="00D65162">
      <w:pPr>
        <w:rPr>
          <w:color w:val="0000FF"/>
        </w:rPr>
      </w:pPr>
    </w:p>
    <w:p w14:paraId="0DAC5E17" w14:textId="77777777" w:rsidR="00D65162" w:rsidRDefault="00D65162">
      <w:pPr>
        <w:rPr>
          <w:color w:val="0000FF"/>
        </w:rPr>
      </w:pPr>
    </w:p>
    <w:p w14:paraId="28A26276" w14:textId="77777777" w:rsidR="00D65162" w:rsidRDefault="00D65162">
      <w:pPr>
        <w:rPr>
          <w:color w:val="0000FF"/>
        </w:rPr>
      </w:pPr>
    </w:p>
    <w:p w14:paraId="78A814FE" w14:textId="77777777" w:rsidR="00D65162" w:rsidRDefault="00D65162">
      <w:pPr>
        <w:rPr>
          <w:color w:val="0000FF"/>
        </w:rPr>
      </w:pPr>
    </w:p>
    <w:p w14:paraId="633A4317" w14:textId="77777777" w:rsidR="00D65162" w:rsidRDefault="00D65162">
      <w:pPr>
        <w:rPr>
          <w:color w:val="0000FF"/>
        </w:rPr>
      </w:pPr>
    </w:p>
    <w:p w14:paraId="4D2CBC12" w14:textId="77777777" w:rsidR="00D65162" w:rsidRDefault="00D65162"/>
    <w:p w14:paraId="4837DBE6" w14:textId="77777777" w:rsidR="00D65162" w:rsidRPr="00132217" w:rsidRDefault="00132217">
      <w:pPr>
        <w:snapToGrid w:val="0"/>
        <w:spacing w:line="360" w:lineRule="auto"/>
      </w:pPr>
      <w:r w:rsidRPr="00132217">
        <w:rPr>
          <w:rFonts w:ascii="Times New Roman" w:eastAsia="SimSun" w:hAnsi="Times New Roman" w:cs="Times New Roman" w:hint="eastAsia"/>
          <w:b/>
          <w:sz w:val="24"/>
        </w:rPr>
        <w:lastRenderedPageBreak/>
        <w:t>Table S</w:t>
      </w:r>
      <w:r w:rsidRPr="00132217">
        <w:rPr>
          <w:rFonts w:ascii="Times New Roman" w:eastAsia="SimSun" w:hAnsi="Times New Roman" w:cs="Times New Roman" w:hint="eastAsia"/>
          <w:b/>
          <w:sz w:val="24"/>
        </w:rPr>
        <w:t>5</w:t>
      </w:r>
      <w:r w:rsidRPr="00132217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13221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Sequencing </w:t>
      </w:r>
      <w:r w:rsidRPr="0013221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statistics of </w:t>
      </w:r>
      <w:proofErr w:type="gramStart"/>
      <w:r w:rsidRPr="0013221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the metagenomic</w:t>
      </w:r>
      <w:proofErr w:type="gramEnd"/>
      <w:r w:rsidRPr="00132217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libraries.</w:t>
      </w:r>
    </w:p>
    <w:tbl>
      <w:tblPr>
        <w:tblW w:w="8080" w:type="dxa"/>
        <w:tblInd w:w="98" w:type="dxa"/>
        <w:tblLook w:val="04A0" w:firstRow="1" w:lastRow="0" w:firstColumn="1" w:lastColumn="0" w:noHBand="0" w:noVBand="1"/>
      </w:tblPr>
      <w:tblGrid>
        <w:gridCol w:w="1090"/>
        <w:gridCol w:w="1330"/>
        <w:gridCol w:w="1450"/>
        <w:gridCol w:w="1850"/>
        <w:gridCol w:w="1290"/>
        <w:gridCol w:w="1080"/>
      </w:tblGrid>
      <w:tr w:rsidR="00132217" w:rsidRPr="00132217" w14:paraId="03AB9BC1" w14:textId="77777777">
        <w:trPr>
          <w:trHeight w:val="9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BECD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ample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97EE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w read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5F70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ean read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2873C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timized read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AACB6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ti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A40FA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RFs</w:t>
            </w:r>
          </w:p>
        </w:tc>
      </w:tr>
      <w:tr w:rsidR="00132217" w:rsidRPr="00132217" w14:paraId="64EEF71A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2E1ED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1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21E6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166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474EA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149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5EA48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506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69AB9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8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99B1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4127</w:t>
            </w:r>
          </w:p>
        </w:tc>
      </w:tr>
      <w:tr w:rsidR="00132217" w:rsidRPr="00132217" w14:paraId="0D6308EA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8A7A0F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1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9749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627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A378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476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0B66A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70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52FD3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0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7FDD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3465</w:t>
            </w:r>
          </w:p>
        </w:tc>
      </w:tr>
      <w:tr w:rsidR="00132217" w:rsidRPr="00132217" w14:paraId="58093333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9B5A0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1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992F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6814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6FCE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534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0B2C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304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6A6F3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9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0F966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4481</w:t>
            </w:r>
          </w:p>
        </w:tc>
      </w:tr>
      <w:tr w:rsidR="00132217" w:rsidRPr="00132217" w14:paraId="73294B56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E0032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2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A61B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705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49F4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478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400863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172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EBFB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3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EA69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2430</w:t>
            </w:r>
          </w:p>
        </w:tc>
      </w:tr>
      <w:tr w:rsidR="00132217" w:rsidRPr="00132217" w14:paraId="39882A74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C1EB4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2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287A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907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9F3B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883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7B79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68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A8B9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6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7A367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4224</w:t>
            </w:r>
          </w:p>
        </w:tc>
      </w:tr>
      <w:tr w:rsidR="00132217" w:rsidRPr="00132217" w14:paraId="1D359BD1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D178F6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2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1A408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776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A0F4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224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8CC1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12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987A3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9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53B6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7105</w:t>
            </w:r>
          </w:p>
        </w:tc>
      </w:tr>
      <w:tr w:rsidR="00132217" w:rsidRPr="00132217" w14:paraId="3016184A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764E3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3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628A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776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E1DCB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590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C463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84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EBCF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43BC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1890</w:t>
            </w:r>
          </w:p>
        </w:tc>
      </w:tr>
      <w:tr w:rsidR="00132217" w:rsidRPr="00132217" w14:paraId="19FAF9BE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E94F1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3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4B50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354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167F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394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2F59C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67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3433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856ED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513</w:t>
            </w:r>
          </w:p>
        </w:tc>
      </w:tr>
      <w:tr w:rsidR="00132217" w:rsidRPr="00132217" w14:paraId="737FFB90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B9F41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3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94C8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128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AADC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097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90B4C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789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34D5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C99C5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4459</w:t>
            </w:r>
          </w:p>
        </w:tc>
      </w:tr>
      <w:tr w:rsidR="00132217" w:rsidRPr="00132217" w14:paraId="0D6D1AB5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E2BF79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4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837B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105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D0D4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5358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53AC1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3999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EEBBF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0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A6A0A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7625</w:t>
            </w:r>
          </w:p>
        </w:tc>
      </w:tr>
      <w:tr w:rsidR="00132217" w:rsidRPr="00132217" w14:paraId="345482C9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6398B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4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A4E4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819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9F04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3273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2CE1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173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A534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579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A9B4C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39082</w:t>
            </w:r>
          </w:p>
        </w:tc>
      </w:tr>
      <w:tr w:rsidR="00132217" w:rsidRPr="00132217" w14:paraId="0DD10CC3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A1A22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4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95E4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2467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267B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449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0B6F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918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8B88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8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7C5B8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79409</w:t>
            </w:r>
          </w:p>
        </w:tc>
      </w:tr>
      <w:tr w:rsidR="00132217" w:rsidRPr="00132217" w14:paraId="12ABABD8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354D5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5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A278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417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A353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649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A83F0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477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76E8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31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7E93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70056</w:t>
            </w:r>
          </w:p>
        </w:tc>
      </w:tr>
      <w:tr w:rsidR="00132217" w:rsidRPr="00132217" w14:paraId="728B4154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EC3969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5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356F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7754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0C628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9578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CA73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9982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18B2F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6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68578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59203</w:t>
            </w:r>
          </w:p>
        </w:tc>
      </w:tr>
      <w:tr w:rsidR="00132217" w:rsidRPr="00132217" w14:paraId="3A1857E3" w14:textId="77777777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63391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5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52BD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222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00C6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529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99C7A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285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E316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0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947E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57428</w:t>
            </w:r>
          </w:p>
        </w:tc>
      </w:tr>
      <w:tr w:rsidR="00132217" w:rsidRPr="00132217" w14:paraId="3B2D11FE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079C1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6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BB63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6634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ADC7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541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86B6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125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FDA576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8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1858C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10380</w:t>
            </w:r>
          </w:p>
        </w:tc>
      </w:tr>
      <w:tr w:rsidR="00132217" w:rsidRPr="00132217" w14:paraId="0DF82B98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817B6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6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2842B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8984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56AC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167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DD8D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858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5733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39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127FE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68153</w:t>
            </w:r>
          </w:p>
        </w:tc>
      </w:tr>
      <w:tr w:rsidR="00132217" w:rsidRPr="00132217" w14:paraId="56E4FEEE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D246A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6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AA0D9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7697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D94A0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940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8991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752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15404A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20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0129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88304</w:t>
            </w:r>
          </w:p>
        </w:tc>
      </w:tr>
      <w:tr w:rsidR="00132217" w:rsidRPr="00132217" w14:paraId="7FADE36C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14E62D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7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F0D88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746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71BA8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854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CE29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816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E47B3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0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16D6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46853</w:t>
            </w:r>
          </w:p>
        </w:tc>
      </w:tr>
      <w:tr w:rsidR="00132217" w:rsidRPr="00132217" w14:paraId="13410E41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FAA77C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7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826A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056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E952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089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CC885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052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055781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13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ACAC0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6716</w:t>
            </w:r>
          </w:p>
        </w:tc>
      </w:tr>
      <w:tr w:rsidR="00132217" w:rsidRPr="00132217" w14:paraId="059C0FCD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C99AC" w14:textId="77777777" w:rsidR="00D65162" w:rsidRPr="00132217" w:rsidRDefault="001322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age 7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302EF4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6817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62DD2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958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88957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6324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97CFD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8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CBA18" w14:textId="77777777" w:rsidR="00D65162" w:rsidRPr="00132217" w:rsidRDefault="001322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3221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9678</w:t>
            </w:r>
          </w:p>
        </w:tc>
      </w:tr>
    </w:tbl>
    <w:p w14:paraId="4F16E039" w14:textId="77777777" w:rsidR="00D65162" w:rsidRPr="00132217" w:rsidRDefault="00D65162">
      <w:pPr>
        <w:rPr>
          <w:rFonts w:ascii="Times New Roman" w:hAnsi="Times New Roman" w:cs="Times New Roman"/>
        </w:rPr>
      </w:pPr>
    </w:p>
    <w:sectPr w:rsidR="00D65162" w:rsidRPr="00132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2MmVjNmZkZmE5NDhkNTg4OTAyMDk5Y2IzZWVmOTEifQ=="/>
  </w:docVars>
  <w:rsids>
    <w:rsidRoot w:val="00D65162"/>
    <w:rsid w:val="00132217"/>
    <w:rsid w:val="006F3008"/>
    <w:rsid w:val="00D65162"/>
    <w:rsid w:val="03B751DE"/>
    <w:rsid w:val="15A66433"/>
    <w:rsid w:val="1FBE459C"/>
    <w:rsid w:val="215313DE"/>
    <w:rsid w:val="218F1810"/>
    <w:rsid w:val="237577E5"/>
    <w:rsid w:val="25AE19C5"/>
    <w:rsid w:val="272E26D1"/>
    <w:rsid w:val="27DC6E54"/>
    <w:rsid w:val="2932605C"/>
    <w:rsid w:val="2C294263"/>
    <w:rsid w:val="328810BE"/>
    <w:rsid w:val="378C55CD"/>
    <w:rsid w:val="3A012FAC"/>
    <w:rsid w:val="3A0472C2"/>
    <w:rsid w:val="3C2D0D52"/>
    <w:rsid w:val="3EBD48F5"/>
    <w:rsid w:val="53937294"/>
    <w:rsid w:val="5D991B77"/>
    <w:rsid w:val="5F5571FC"/>
    <w:rsid w:val="5F9F44C9"/>
    <w:rsid w:val="60081241"/>
    <w:rsid w:val="6256605D"/>
    <w:rsid w:val="62BA64CF"/>
    <w:rsid w:val="67185FD7"/>
    <w:rsid w:val="688070EE"/>
    <w:rsid w:val="68B43708"/>
    <w:rsid w:val="6A3F7D1E"/>
    <w:rsid w:val="6A571950"/>
    <w:rsid w:val="706C30C5"/>
    <w:rsid w:val="708E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5C782"/>
  <w15:docId w15:val="{2845B96A-AA63-467C-828E-7C0A47B89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9</Words>
  <Characters>5129</Characters>
  <Application>Microsoft Office Word</Application>
  <DocSecurity>0</DocSecurity>
  <Lines>42</Lines>
  <Paragraphs>12</Paragraphs>
  <ScaleCrop>false</ScaleCrop>
  <Company>Frontiers Media</Company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磊</dc:creator>
  <cp:lastModifiedBy>Abby Rassette</cp:lastModifiedBy>
  <cp:revision>2</cp:revision>
  <dcterms:created xsi:type="dcterms:W3CDTF">2025-05-13T08:29:00Z</dcterms:created>
  <dcterms:modified xsi:type="dcterms:W3CDTF">2025-05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4389AA7C5A43DD8759D734D6F9A6CC_12</vt:lpwstr>
  </property>
  <property fmtid="{D5CDD505-2E9C-101B-9397-08002B2CF9AE}" pid="4" name="KSOTemplateDocerSaveRecord">
    <vt:lpwstr>eyJoZGlkIjoiMzU2MmVjNmZkZmE5NDhkNTg4OTAyMDk5Y2IzZWVmOTEiLCJ1c2VySWQiOiIzMTQ4MTQzNjcifQ==</vt:lpwstr>
  </property>
</Properties>
</file>